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3846C" w14:textId="4B2704AD" w:rsidR="002C7FCD" w:rsidRPr="004F2BE2" w:rsidRDefault="00E63022" w:rsidP="00975F1C">
      <w:pPr>
        <w:spacing w:after="360" w:line="240" w:lineRule="auto"/>
        <w:jc w:val="center"/>
        <w:rPr>
          <w:rFonts w:asciiTheme="minorHAnsi" w:eastAsia="Times New Roman" w:hAnsiTheme="minorHAnsi"/>
          <w:i/>
          <w:sz w:val="24"/>
          <w:szCs w:val="24"/>
        </w:rPr>
      </w:pPr>
      <w:r w:rsidRPr="004F2BE2">
        <w:rPr>
          <w:rFonts w:asciiTheme="minorHAnsi" w:eastAsia="Times New Roman" w:hAnsiTheme="minorHAnsi"/>
          <w:i/>
          <w:sz w:val="24"/>
          <w:szCs w:val="24"/>
        </w:rPr>
        <w:t>Plos One</w:t>
      </w:r>
    </w:p>
    <w:p w14:paraId="561BD1D7" w14:textId="77777777" w:rsidR="002C7FCD" w:rsidRPr="004F2BE2" w:rsidRDefault="002C7FCD" w:rsidP="00975F1C">
      <w:pPr>
        <w:spacing w:after="360" w:line="240" w:lineRule="auto"/>
        <w:jc w:val="center"/>
        <w:rPr>
          <w:rFonts w:asciiTheme="minorHAnsi" w:eastAsia="Times New Roman" w:hAnsiTheme="minorHAnsi" w:cs="Calibri"/>
          <w:b/>
          <w:spacing w:val="20"/>
          <w:sz w:val="24"/>
          <w:szCs w:val="24"/>
        </w:rPr>
      </w:pPr>
      <w:r w:rsidRPr="004F2BE2">
        <w:rPr>
          <w:rFonts w:asciiTheme="minorHAnsi" w:eastAsia="Times New Roman" w:hAnsiTheme="minorHAnsi" w:cs="Calibri"/>
          <w:b/>
          <w:spacing w:val="20"/>
          <w:sz w:val="24"/>
          <w:szCs w:val="24"/>
        </w:rPr>
        <w:t>SUPPORTING INFORMATION</w:t>
      </w:r>
    </w:p>
    <w:p w14:paraId="194B2806" w14:textId="77777777" w:rsidR="00F40CC6" w:rsidRPr="004F2BE2" w:rsidRDefault="00F40CC6" w:rsidP="00975F1C">
      <w:pPr>
        <w:tabs>
          <w:tab w:val="left" w:pos="7371"/>
        </w:tabs>
        <w:jc w:val="center"/>
        <w:rPr>
          <w:rFonts w:ascii="Times New Roman" w:hAnsi="Times New Roman"/>
          <w:sz w:val="24"/>
          <w:szCs w:val="24"/>
        </w:rPr>
      </w:pPr>
      <w:r w:rsidRPr="004F2BE2">
        <w:rPr>
          <w:rFonts w:ascii="Times New Roman" w:hAnsi="Times New Roman"/>
          <w:b/>
          <w:sz w:val="28"/>
          <w:szCs w:val="24"/>
        </w:rPr>
        <w:t>Ancient female philopatry, asymmetric male gene flow, and synchronous population expansion support the influence of climatic oscillations on the evolution of</w:t>
      </w:r>
      <w:r w:rsidRPr="004F2BE2">
        <w:rPr>
          <w:rFonts w:ascii="Times New Roman" w:hAnsi="Times New Roman"/>
          <w:sz w:val="24"/>
          <w:szCs w:val="24"/>
        </w:rPr>
        <w:t xml:space="preserve"> </w:t>
      </w:r>
      <w:r w:rsidRPr="004F2BE2">
        <w:rPr>
          <w:rFonts w:ascii="Times New Roman" w:hAnsi="Times New Roman"/>
          <w:b/>
          <w:sz w:val="28"/>
          <w:szCs w:val="24"/>
        </w:rPr>
        <w:t>South American sea lion (</w:t>
      </w:r>
      <w:r w:rsidRPr="004F2BE2">
        <w:rPr>
          <w:rFonts w:ascii="Times New Roman" w:hAnsi="Times New Roman"/>
          <w:b/>
          <w:i/>
          <w:sz w:val="28"/>
          <w:szCs w:val="24"/>
        </w:rPr>
        <w:t>Otaria flavescens</w:t>
      </w:r>
      <w:r w:rsidRPr="004F2BE2">
        <w:rPr>
          <w:rFonts w:ascii="Times New Roman" w:hAnsi="Times New Roman"/>
          <w:b/>
          <w:sz w:val="28"/>
          <w:szCs w:val="24"/>
        </w:rPr>
        <w:t>)</w:t>
      </w:r>
    </w:p>
    <w:p w14:paraId="4DC89A4E" w14:textId="0D5CEAFB" w:rsidR="00F40CC6" w:rsidRPr="004F2BE2" w:rsidRDefault="00F40CC6" w:rsidP="00975F1C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sz w:val="24"/>
          <w:lang w:val="pt-BR"/>
        </w:rPr>
      </w:pPr>
      <w:r w:rsidRPr="004F2BE2">
        <w:rPr>
          <w:rFonts w:ascii="Times New Roman" w:hAnsi="Times New Roman"/>
          <w:sz w:val="24"/>
          <w:lang w:val="pt-BR"/>
        </w:rPr>
        <w:t>Larissa Rosa de Oliveira, Marcelo C. M. Gehara, Lúcia D. Fraga, Fernando Lopes, Juan Ignacio Túnez, Marcelo H. Cassini,</w:t>
      </w:r>
      <w:r w:rsidRPr="004F2BE2">
        <w:rPr>
          <w:rStyle w:val="email"/>
          <w:rFonts w:ascii="Times New Roman" w:hAnsi="Times New Roman"/>
          <w:sz w:val="24"/>
          <w:lang w:val="pt-BR"/>
        </w:rPr>
        <w:t xml:space="preserve"> Patricia Majluf, Susana Cárdenas-Alayza, </w:t>
      </w:r>
      <w:r w:rsidRPr="004F2BE2">
        <w:rPr>
          <w:rFonts w:ascii="Times New Roman" w:hAnsi="Times New Roman"/>
          <w:sz w:val="24"/>
          <w:lang w:val="pt-BR"/>
        </w:rPr>
        <w:t>Héctor J. Pavés, Enrique Alberto Crespo, Nestor García, Rocío Loizaga de Castro, Rus Hoelzel, Maritza Sepúlveda, Carlos Olavarría, Victor Hugo Valiati, Renato Quiñones, Maria Jose Pérez-Alvarez,</w:t>
      </w:r>
      <w:r w:rsidRPr="004F2BE2">
        <w:rPr>
          <w:sz w:val="24"/>
          <w:lang w:val="pt-BR"/>
        </w:rPr>
        <w:t xml:space="preserve"> </w:t>
      </w:r>
      <w:r w:rsidRPr="004F2BE2">
        <w:rPr>
          <w:rFonts w:ascii="Times New Roman" w:hAnsi="Times New Roman"/>
          <w:sz w:val="24"/>
          <w:lang w:val="pt-BR"/>
        </w:rPr>
        <w:t>Paulo Henrique Ott</w:t>
      </w:r>
      <w:r w:rsidRPr="004F2BE2">
        <w:rPr>
          <w:sz w:val="24"/>
          <w:lang w:val="pt-BR"/>
        </w:rPr>
        <w:t xml:space="preserve"> </w:t>
      </w:r>
      <w:r w:rsidRPr="004F2BE2">
        <w:rPr>
          <w:rFonts w:ascii="Times New Roman" w:hAnsi="Times New Roman"/>
          <w:sz w:val="24"/>
          <w:lang w:val="pt-BR"/>
        </w:rPr>
        <w:t>and Sandro L. Bonatto</w:t>
      </w:r>
    </w:p>
    <w:p w14:paraId="541649B1" w14:textId="14FBAAF5" w:rsidR="00F27562" w:rsidRPr="004F2BE2" w:rsidRDefault="00613370" w:rsidP="0057129C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4F2BE2"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="00F27562" w:rsidRPr="004F2BE2">
        <w:rPr>
          <w:rFonts w:ascii="Times New Roman" w:hAnsi="Times New Roman"/>
          <w:b/>
          <w:bCs/>
          <w:sz w:val="24"/>
          <w:szCs w:val="24"/>
        </w:rPr>
        <w:t>Table</w:t>
      </w:r>
      <w:r w:rsidR="00F27562" w:rsidRPr="004F2BE2">
        <w:rPr>
          <w:rFonts w:ascii="Times New Roman" w:hAnsi="Times New Roman"/>
          <w:bCs/>
          <w:sz w:val="24"/>
          <w:szCs w:val="24"/>
        </w:rPr>
        <w:t xml:space="preserve">. </w:t>
      </w:r>
      <w:r w:rsidR="00F27562" w:rsidRPr="004F2BE2">
        <w:rPr>
          <w:rFonts w:ascii="Times New Roman" w:hAnsi="Times New Roman"/>
          <w:sz w:val="24"/>
          <w:szCs w:val="24"/>
        </w:rPr>
        <w:t>List of individuals that bear each mitochondrial DNA control region haplotype</w:t>
      </w:r>
      <w:r w:rsidR="005236E5">
        <w:rPr>
          <w:rFonts w:ascii="Times New Roman" w:hAnsi="Times New Roman"/>
          <w:sz w:val="24"/>
          <w:szCs w:val="24"/>
        </w:rPr>
        <w:t xml:space="preserve">, and the respective </w:t>
      </w:r>
      <w:r w:rsidR="005236E5" w:rsidRPr="007B5F65">
        <w:rPr>
          <w:rFonts w:ascii="Times New Roman" w:hAnsi="Times New Roman"/>
          <w:color w:val="231F20"/>
          <w:sz w:val="24"/>
          <w:szCs w:val="24"/>
        </w:rPr>
        <w:t>GenBank number</w:t>
      </w:r>
      <w:bookmarkStart w:id="0" w:name="_GoBack"/>
      <w:bookmarkEnd w:id="0"/>
      <w:r w:rsidR="00F27562" w:rsidRPr="004F2BE2">
        <w:rPr>
          <w:rFonts w:ascii="Times New Roman" w:hAnsi="Times New Roman"/>
          <w:sz w:val="24"/>
          <w:szCs w:val="24"/>
        </w:rPr>
        <w:t>. Absolute frequency in the sample and geographic distribution of haplotypes for South American sea lion.</w:t>
      </w:r>
      <w:r w:rsidR="00FA09B7" w:rsidRPr="004F2BE2">
        <w:rPr>
          <w:rFonts w:ascii="Times New Roman" w:hAnsi="Times New Roman"/>
          <w:sz w:val="24"/>
          <w:szCs w:val="24"/>
        </w:rPr>
        <w:t xml:space="preserve"> S</w:t>
      </w:r>
      <w:r w:rsidR="00FA09B7" w:rsidRPr="004F2BE2">
        <w:rPr>
          <w:rFonts w:ascii="Times New Roman" w:eastAsia="Times New Roman" w:hAnsi="Times New Roman"/>
          <w:sz w:val="24"/>
          <w:szCs w:val="24"/>
          <w:lang w:eastAsia="pt-BR"/>
        </w:rPr>
        <w:t xml:space="preserve">amples were collected </w:t>
      </w:r>
      <w:r w:rsidR="00FA09B7" w:rsidRPr="004F2BE2">
        <w:rPr>
          <w:rFonts w:ascii="Times New Roman" w:eastAsia="Times New Roman" w:hAnsi="Times New Roman"/>
          <w:sz w:val="24"/>
          <w:szCs w:val="24"/>
          <w:lang w:val="en-GB" w:eastAsia="pt-BR"/>
        </w:rPr>
        <w:t>between 1998 and 2011.</w:t>
      </w:r>
    </w:p>
    <w:tbl>
      <w:tblPr>
        <w:tblW w:w="9927" w:type="dxa"/>
        <w:tblLayout w:type="fixed"/>
        <w:tblLook w:val="04A0" w:firstRow="1" w:lastRow="0" w:firstColumn="1" w:lastColumn="0" w:noHBand="0" w:noVBand="1"/>
      </w:tblPr>
      <w:tblGrid>
        <w:gridCol w:w="1559"/>
        <w:gridCol w:w="2127"/>
        <w:gridCol w:w="1276"/>
        <w:gridCol w:w="2126"/>
        <w:gridCol w:w="1559"/>
        <w:gridCol w:w="1263"/>
        <w:gridCol w:w="17"/>
      </w:tblGrid>
      <w:tr w:rsidR="00F27562" w:rsidRPr="004F2BE2" w14:paraId="452CB818" w14:textId="77777777" w:rsidTr="008A1E1F">
        <w:trPr>
          <w:gridAfter w:val="1"/>
          <w:wAfter w:w="17" w:type="dxa"/>
          <w:trHeight w:val="344"/>
        </w:trPr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615E12A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E2">
              <w:rPr>
                <w:rFonts w:ascii="Times New Roman" w:hAnsi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6C0E9B" w14:textId="77777777" w:rsidR="00F27562" w:rsidRPr="004F2BE2" w:rsidRDefault="00F27562" w:rsidP="00F837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E2">
              <w:rPr>
                <w:rFonts w:ascii="Times New Roman" w:hAnsi="Times New Roman"/>
                <w:b/>
                <w:sz w:val="20"/>
                <w:szCs w:val="20"/>
              </w:rPr>
              <w:t>Individual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C791E03" w14:textId="77777777" w:rsidR="00F27562" w:rsidRPr="004F2BE2" w:rsidRDefault="00F27562" w:rsidP="00F837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E2">
              <w:rPr>
                <w:rFonts w:ascii="Times New Roman" w:hAnsi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D811A6E" w14:textId="77777777" w:rsidR="00F27562" w:rsidRPr="004F2BE2" w:rsidRDefault="00F27562" w:rsidP="00F837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E2">
              <w:rPr>
                <w:rFonts w:ascii="Times New Roman" w:hAnsi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CDFB06B" w14:textId="77777777" w:rsidR="00F27562" w:rsidRPr="004F2BE2" w:rsidRDefault="00F27562" w:rsidP="00F837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E2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2" w:space="0" w:color="auto"/>
            </w:tcBorders>
          </w:tcPr>
          <w:p w14:paraId="2C7FFD7F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E2">
              <w:rPr>
                <w:rFonts w:ascii="Times New Roman" w:hAnsi="Times New Roman"/>
                <w:b/>
                <w:sz w:val="20"/>
                <w:szCs w:val="20"/>
              </w:rPr>
              <w:t>GenBank accession number</w:t>
            </w:r>
          </w:p>
        </w:tc>
      </w:tr>
      <w:tr w:rsidR="00F27562" w:rsidRPr="004F2BE2" w14:paraId="3CEDF0B2" w14:textId="77777777" w:rsidTr="008A1E1F"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F9F4B15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01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D1040B6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01, PSJ03, PSJ04, PSJ05, PSJ06, PSJ16, PSJ17, PSJ19, PSJ20, PSJ21, PSJ22, PSJ23, NC1,NC2, SC1, SC2, SC3, SC4, SC5, SC6, SC7, SC8, IG05, IG06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38F8F62" w14:textId="77777777" w:rsidR="00F27562" w:rsidRPr="004F2BE2" w:rsidRDefault="00F27562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</w:tcPr>
          <w:p w14:paraId="657C99CF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San Juan</w:t>
            </w:r>
          </w:p>
          <w:p w14:paraId="78259A19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Negra</w:t>
            </w:r>
          </w:p>
          <w:p w14:paraId="5595B39B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de Lobo</w:t>
            </w:r>
          </w:p>
          <w:p w14:paraId="6B182B54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Carranza,</w:t>
            </w:r>
          </w:p>
          <w:p w14:paraId="1943368B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Cobquecura,</w:t>
            </w:r>
          </w:p>
          <w:p w14:paraId="4290443E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Santa Maria,</w:t>
            </w:r>
          </w:p>
          <w:p w14:paraId="3396DEE2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Isla Mocha,</w:t>
            </w:r>
          </w:p>
          <w:p w14:paraId="3DF14E35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La Sebastiana,</w:t>
            </w:r>
          </w:p>
          <w:p w14:paraId="6D521361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Isla Guafo</w:t>
            </w:r>
          </w:p>
          <w:p w14:paraId="00BE5F10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Carrera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2518ECE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eru</w:t>
            </w:r>
          </w:p>
          <w:p w14:paraId="2DE02BD6" w14:textId="77777777" w:rsidR="00F27562" w:rsidRPr="004F2BE2" w:rsidRDefault="00F2756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Chile</w:t>
            </w:r>
          </w:p>
        </w:tc>
        <w:tc>
          <w:tcPr>
            <w:tcW w:w="1280" w:type="dxa"/>
            <w:gridSpan w:val="2"/>
            <w:tcBorders>
              <w:top w:val="single" w:sz="2" w:space="0" w:color="auto"/>
            </w:tcBorders>
          </w:tcPr>
          <w:p w14:paraId="1380B5FB" w14:textId="77777777" w:rsidR="000220F2" w:rsidRPr="004F2BE2" w:rsidRDefault="000220F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  <w:p w14:paraId="4BD21422" w14:textId="77777777" w:rsidR="000220F2" w:rsidRPr="004F2BE2" w:rsidRDefault="000220F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  <w:p w14:paraId="555B2DCC" w14:textId="77777777" w:rsidR="000220F2" w:rsidRPr="004F2BE2" w:rsidRDefault="000220F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  <w:p w14:paraId="25F8D5F6" w14:textId="77777777" w:rsidR="000220F2" w:rsidRPr="004F2BE2" w:rsidRDefault="000220F2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  <w:p w14:paraId="0BFE7C29" w14:textId="6FE2A90F" w:rsidR="00F27562" w:rsidRPr="004F2BE2" w:rsidRDefault="00DE4B4F" w:rsidP="004E0EF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197</w:t>
            </w:r>
          </w:p>
        </w:tc>
      </w:tr>
      <w:tr w:rsidR="00472A6B" w:rsidRPr="004F2BE2" w14:paraId="4932F981" w14:textId="77777777" w:rsidTr="008A1E1F">
        <w:tc>
          <w:tcPr>
            <w:tcW w:w="1559" w:type="dxa"/>
            <w:shd w:val="clear" w:color="auto" w:fill="auto"/>
            <w:vAlign w:val="center"/>
          </w:tcPr>
          <w:p w14:paraId="0F37BCE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0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57098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SJ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14E2BE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24B926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3C4B2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eru</w:t>
            </w:r>
          </w:p>
        </w:tc>
        <w:tc>
          <w:tcPr>
            <w:tcW w:w="1280" w:type="dxa"/>
            <w:gridSpan w:val="2"/>
          </w:tcPr>
          <w:p w14:paraId="5C1C6A9D" w14:textId="551B917F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198</w:t>
            </w:r>
          </w:p>
        </w:tc>
      </w:tr>
      <w:tr w:rsidR="00472A6B" w:rsidRPr="004F2BE2" w14:paraId="25DDBDAB" w14:textId="77777777" w:rsidTr="008A1E1F">
        <w:tc>
          <w:tcPr>
            <w:tcW w:w="1559" w:type="dxa"/>
            <w:shd w:val="clear" w:color="auto" w:fill="auto"/>
            <w:vAlign w:val="center"/>
          </w:tcPr>
          <w:p w14:paraId="439A95F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0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78F9B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SJ07, NC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14735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79E5B90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San Juan</w:t>
            </w:r>
          </w:p>
          <w:p w14:paraId="7CF76C1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de Lob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FBDEC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  <w:p w14:paraId="6B9DE8A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23F26A1E" w14:textId="49DF237A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199</w:t>
            </w:r>
          </w:p>
        </w:tc>
      </w:tr>
      <w:tr w:rsidR="00472A6B" w:rsidRPr="004F2BE2" w14:paraId="4B615BBF" w14:textId="77777777" w:rsidTr="008A1E1F">
        <w:tc>
          <w:tcPr>
            <w:tcW w:w="1559" w:type="dxa"/>
            <w:shd w:val="clear" w:color="auto" w:fill="auto"/>
            <w:vAlign w:val="center"/>
          </w:tcPr>
          <w:p w14:paraId="46C2088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0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CD56B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839A9F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FCF82D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DADA4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eru</w:t>
            </w:r>
          </w:p>
        </w:tc>
        <w:tc>
          <w:tcPr>
            <w:tcW w:w="1280" w:type="dxa"/>
            <w:gridSpan w:val="2"/>
          </w:tcPr>
          <w:p w14:paraId="54F4B8C6" w14:textId="1405F633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0</w:t>
            </w:r>
          </w:p>
        </w:tc>
      </w:tr>
      <w:tr w:rsidR="00472A6B" w:rsidRPr="004F2BE2" w14:paraId="26F71B62" w14:textId="77777777" w:rsidTr="008A1E1F">
        <w:tc>
          <w:tcPr>
            <w:tcW w:w="1559" w:type="dxa"/>
            <w:shd w:val="clear" w:color="auto" w:fill="auto"/>
            <w:vAlign w:val="center"/>
          </w:tcPr>
          <w:p w14:paraId="710983B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0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50F728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A88320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7BB284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0635B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eru</w:t>
            </w:r>
          </w:p>
        </w:tc>
        <w:tc>
          <w:tcPr>
            <w:tcW w:w="1280" w:type="dxa"/>
            <w:gridSpan w:val="2"/>
          </w:tcPr>
          <w:p w14:paraId="63469CB8" w14:textId="7CF21C24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1</w:t>
            </w:r>
          </w:p>
        </w:tc>
      </w:tr>
      <w:tr w:rsidR="00472A6B" w:rsidRPr="004F2BE2" w14:paraId="40285D5D" w14:textId="77777777" w:rsidTr="008A1E1F">
        <w:tc>
          <w:tcPr>
            <w:tcW w:w="1559" w:type="dxa"/>
            <w:shd w:val="clear" w:color="auto" w:fill="auto"/>
            <w:vAlign w:val="center"/>
          </w:tcPr>
          <w:p w14:paraId="70E23E9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0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288055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41B665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1EFF07B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8258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eru</w:t>
            </w:r>
          </w:p>
        </w:tc>
        <w:tc>
          <w:tcPr>
            <w:tcW w:w="1280" w:type="dxa"/>
            <w:gridSpan w:val="2"/>
          </w:tcPr>
          <w:p w14:paraId="5724F719" w14:textId="2F81C788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2</w:t>
            </w:r>
          </w:p>
        </w:tc>
      </w:tr>
      <w:tr w:rsidR="00472A6B" w:rsidRPr="004F2BE2" w14:paraId="0D64ED08" w14:textId="77777777" w:rsidTr="008A1E1F">
        <w:tc>
          <w:tcPr>
            <w:tcW w:w="1559" w:type="dxa"/>
            <w:shd w:val="clear" w:color="auto" w:fill="auto"/>
            <w:vAlign w:val="center"/>
          </w:tcPr>
          <w:p w14:paraId="6792861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B2FCB6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13, PSJ15, PSJ28, PSJ29, NC4, NC5, NC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AB8C1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11AEC70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San Juan</w:t>
            </w:r>
          </w:p>
          <w:p w14:paraId="7915A48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laya Chauca</w:t>
            </w:r>
          </w:p>
          <w:p w14:paraId="4E55416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Negr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BB0A8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  <w:p w14:paraId="1D8F850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25F043C7" w14:textId="489F80FD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3</w:t>
            </w:r>
          </w:p>
        </w:tc>
      </w:tr>
      <w:tr w:rsidR="00472A6B" w:rsidRPr="004F2BE2" w14:paraId="08755479" w14:textId="77777777" w:rsidTr="008A1E1F">
        <w:tc>
          <w:tcPr>
            <w:tcW w:w="1559" w:type="dxa"/>
            <w:shd w:val="clear" w:color="auto" w:fill="auto"/>
            <w:vAlign w:val="center"/>
          </w:tcPr>
          <w:p w14:paraId="73E6072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AE16D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14, PSJ25, NC7, NC8, NC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AE6F99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5FC1D5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San Juan</w:t>
            </w:r>
          </w:p>
          <w:p w14:paraId="23FE8DD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Patache</w:t>
            </w:r>
          </w:p>
          <w:p w14:paraId="7795296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Negra</w:t>
            </w:r>
          </w:p>
          <w:p w14:paraId="3062579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de Lob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C8245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  <w:p w14:paraId="6426CC3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3F750CB5" w14:textId="2CDC9403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4</w:t>
            </w:r>
          </w:p>
        </w:tc>
      </w:tr>
      <w:tr w:rsidR="00472A6B" w:rsidRPr="004F2BE2" w14:paraId="025B493C" w14:textId="77777777" w:rsidTr="008A1E1F">
        <w:tc>
          <w:tcPr>
            <w:tcW w:w="1559" w:type="dxa"/>
            <w:shd w:val="clear" w:color="auto" w:fill="auto"/>
            <w:vAlign w:val="center"/>
          </w:tcPr>
          <w:p w14:paraId="18365BD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0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6DC4D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18, PSJ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25F488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1922B95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CC6F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80" w:type="dxa"/>
            <w:gridSpan w:val="2"/>
          </w:tcPr>
          <w:p w14:paraId="24DB0BAA" w14:textId="2BB28914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5</w:t>
            </w:r>
          </w:p>
        </w:tc>
      </w:tr>
      <w:tr w:rsidR="00472A6B" w:rsidRPr="004F2BE2" w14:paraId="6A9DA56D" w14:textId="77777777" w:rsidTr="008A1E1F">
        <w:tc>
          <w:tcPr>
            <w:tcW w:w="1559" w:type="dxa"/>
            <w:shd w:val="clear" w:color="auto" w:fill="auto"/>
            <w:vAlign w:val="center"/>
          </w:tcPr>
          <w:p w14:paraId="0315396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048A7A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554E3D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09A76DC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2B292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80" w:type="dxa"/>
            <w:gridSpan w:val="2"/>
          </w:tcPr>
          <w:p w14:paraId="4DD7CB43" w14:textId="222C3B20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6</w:t>
            </w:r>
          </w:p>
        </w:tc>
      </w:tr>
      <w:tr w:rsidR="00472A6B" w:rsidRPr="004F2BE2" w14:paraId="05A8A648" w14:textId="77777777" w:rsidTr="008A1E1F">
        <w:tc>
          <w:tcPr>
            <w:tcW w:w="1559" w:type="dxa"/>
            <w:shd w:val="clear" w:color="auto" w:fill="auto"/>
            <w:vAlign w:val="center"/>
          </w:tcPr>
          <w:p w14:paraId="3CE0298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A50AB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8C196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B47467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67658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80" w:type="dxa"/>
            <w:gridSpan w:val="2"/>
          </w:tcPr>
          <w:p w14:paraId="61AEB027" w14:textId="64147E4F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7</w:t>
            </w:r>
          </w:p>
        </w:tc>
      </w:tr>
      <w:tr w:rsidR="00472A6B" w:rsidRPr="004F2BE2" w14:paraId="6441AD30" w14:textId="77777777" w:rsidTr="008A1E1F">
        <w:tc>
          <w:tcPr>
            <w:tcW w:w="1559" w:type="dxa"/>
            <w:shd w:val="clear" w:color="auto" w:fill="auto"/>
            <w:vAlign w:val="center"/>
          </w:tcPr>
          <w:p w14:paraId="31FFD10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02CE3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SJ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ADD133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033F545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944E8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80" w:type="dxa"/>
            <w:gridSpan w:val="2"/>
          </w:tcPr>
          <w:p w14:paraId="6795433F" w14:textId="6D8B083D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8</w:t>
            </w:r>
          </w:p>
        </w:tc>
      </w:tr>
      <w:tr w:rsidR="00472A6B" w:rsidRPr="004F2BE2" w14:paraId="310BF13C" w14:textId="77777777" w:rsidTr="008A1E1F">
        <w:tc>
          <w:tcPr>
            <w:tcW w:w="1559" w:type="dxa"/>
            <w:shd w:val="clear" w:color="auto" w:fill="auto"/>
            <w:vAlign w:val="center"/>
          </w:tcPr>
          <w:p w14:paraId="469DFA7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9E232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NC10, NC11, NC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B8A342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5C5BE50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laya Chauca</w:t>
            </w:r>
          </w:p>
          <w:p w14:paraId="4C6D42E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Negra</w:t>
            </w:r>
          </w:p>
          <w:p w14:paraId="16ABCB0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unta de Lob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9930E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2AF5C178" w14:textId="29CAD583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09</w:t>
            </w:r>
          </w:p>
        </w:tc>
      </w:tr>
      <w:tr w:rsidR="00472A6B" w:rsidRPr="004F2BE2" w14:paraId="4B89CC94" w14:textId="77777777" w:rsidTr="008A1E1F">
        <w:tc>
          <w:tcPr>
            <w:tcW w:w="1559" w:type="dxa"/>
            <w:shd w:val="clear" w:color="auto" w:fill="auto"/>
            <w:vAlign w:val="center"/>
          </w:tcPr>
          <w:p w14:paraId="3232601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9C3AC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NC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87AC85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CF26E6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Negr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82BB5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6159C28F" w14:textId="350F3DC5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0</w:t>
            </w:r>
          </w:p>
        </w:tc>
      </w:tr>
      <w:tr w:rsidR="00472A6B" w:rsidRPr="004F2BE2" w14:paraId="1EB4B947" w14:textId="77777777" w:rsidTr="008A1E1F">
        <w:tc>
          <w:tcPr>
            <w:tcW w:w="1559" w:type="dxa"/>
            <w:shd w:val="clear" w:color="auto" w:fill="auto"/>
            <w:vAlign w:val="center"/>
          </w:tcPr>
          <w:p w14:paraId="007A217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6166B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NC14, SC11, SC12, IG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EF1BE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17CFB3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Pabellón de Pica</w:t>
            </w:r>
          </w:p>
          <w:p w14:paraId="32BE23C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Santa Maria</w:t>
            </w:r>
          </w:p>
          <w:p w14:paraId="436E747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La Sebastiana</w:t>
            </w:r>
          </w:p>
          <w:p w14:paraId="7F77A86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Isla Guaf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854AF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109AD39C" w14:textId="7185FD0A" w:rsidR="00472A6B" w:rsidRPr="004F2BE2" w:rsidRDefault="00DE4B4F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1</w:t>
            </w:r>
          </w:p>
        </w:tc>
      </w:tr>
      <w:tr w:rsidR="00472A6B" w:rsidRPr="004F2BE2" w14:paraId="7C48AEA5" w14:textId="77777777" w:rsidTr="008A1E1F">
        <w:tc>
          <w:tcPr>
            <w:tcW w:w="1559" w:type="dxa"/>
            <w:shd w:val="clear" w:color="auto" w:fill="auto"/>
            <w:vAlign w:val="center"/>
          </w:tcPr>
          <w:p w14:paraId="163495B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60347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NC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8BE46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4B385A9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Punta de Lob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F7766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6F85D4FC" w14:textId="79984AF3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2</w:t>
            </w:r>
          </w:p>
        </w:tc>
      </w:tr>
      <w:tr w:rsidR="00472A6B" w:rsidRPr="004F2BE2" w14:paraId="614AFF9A" w14:textId="77777777" w:rsidTr="008A1E1F">
        <w:tc>
          <w:tcPr>
            <w:tcW w:w="1559" w:type="dxa"/>
            <w:shd w:val="clear" w:color="auto" w:fill="auto"/>
            <w:vAlign w:val="center"/>
          </w:tcPr>
          <w:p w14:paraId="0B60EDC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lastRenderedPageBreak/>
              <w:t>Of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8D915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n-GB"/>
              </w:rPr>
              <w:t>SC9, SC10, SC11, SC12, IG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0D0E4B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79EA37B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Carranza</w:t>
            </w:r>
          </w:p>
          <w:p w14:paraId="2968A46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Cobquecura</w:t>
            </w:r>
          </w:p>
          <w:p w14:paraId="2E76CD9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La Sebastiana</w:t>
            </w:r>
          </w:p>
          <w:p w14:paraId="1EB9139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Isla Guaf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31282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21DE1EA9" w14:textId="3C971BAD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3</w:t>
            </w:r>
          </w:p>
        </w:tc>
      </w:tr>
      <w:tr w:rsidR="00472A6B" w:rsidRPr="004F2BE2" w14:paraId="3C358336" w14:textId="77777777" w:rsidTr="008A1E1F">
        <w:tc>
          <w:tcPr>
            <w:tcW w:w="1559" w:type="dxa"/>
            <w:shd w:val="clear" w:color="auto" w:fill="auto"/>
            <w:vAlign w:val="center"/>
          </w:tcPr>
          <w:p w14:paraId="153C985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AD93A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n-GB"/>
              </w:rPr>
              <w:t>SC13, SC14, SC15, SC16, SC17, IG07, IG08, IG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566A6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03FBC0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Cobquecura</w:t>
            </w:r>
          </w:p>
          <w:p w14:paraId="481C5A1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Isla Mocha</w:t>
            </w:r>
          </w:p>
          <w:p w14:paraId="02B800A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La Sebastiana</w:t>
            </w:r>
          </w:p>
          <w:p w14:paraId="67FD4B7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Isla Guaf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454E2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2CD32B6B" w14:textId="3C743765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4</w:t>
            </w:r>
          </w:p>
        </w:tc>
      </w:tr>
      <w:tr w:rsidR="00472A6B" w:rsidRPr="004F2BE2" w14:paraId="0621C46A" w14:textId="77777777" w:rsidTr="008A1E1F">
        <w:tc>
          <w:tcPr>
            <w:tcW w:w="1559" w:type="dxa"/>
            <w:shd w:val="clear" w:color="auto" w:fill="auto"/>
            <w:vAlign w:val="center"/>
          </w:tcPr>
          <w:p w14:paraId="6BF7723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EE5089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SC18, SC19, SC20, SC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87384A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587218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Cobquecura</w:t>
            </w:r>
          </w:p>
          <w:p w14:paraId="5C1E568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Santa Maria</w:t>
            </w:r>
          </w:p>
          <w:p w14:paraId="12E9E66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s-AR"/>
              </w:rPr>
              <w:t>La Sebastia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38350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315788A4" w14:textId="5B630439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5</w:t>
            </w:r>
          </w:p>
        </w:tc>
      </w:tr>
      <w:tr w:rsidR="00472A6B" w:rsidRPr="004F2BE2" w14:paraId="152C5EA4" w14:textId="77777777" w:rsidTr="008A1E1F">
        <w:tc>
          <w:tcPr>
            <w:tcW w:w="1559" w:type="dxa"/>
            <w:shd w:val="clear" w:color="auto" w:fill="auto"/>
            <w:vAlign w:val="center"/>
          </w:tcPr>
          <w:p w14:paraId="5878B8E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A5A37B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SC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17E0A9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49129F4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Santa Mar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75C94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43B86CA2" w14:textId="36867D87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6</w:t>
            </w:r>
          </w:p>
        </w:tc>
      </w:tr>
      <w:tr w:rsidR="00472A6B" w:rsidRPr="004F2BE2" w14:paraId="068F40B1" w14:textId="77777777" w:rsidTr="008A1E1F">
        <w:tc>
          <w:tcPr>
            <w:tcW w:w="1559" w:type="dxa"/>
            <w:shd w:val="clear" w:color="auto" w:fill="auto"/>
            <w:vAlign w:val="center"/>
          </w:tcPr>
          <w:p w14:paraId="6237809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4DC20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SC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187854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5CD11C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Isla Moch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08C8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7C8B497D" w14:textId="2B1468A1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7</w:t>
            </w:r>
          </w:p>
        </w:tc>
      </w:tr>
      <w:tr w:rsidR="00472A6B" w:rsidRPr="004F2BE2" w14:paraId="5DEF62B5" w14:textId="77777777" w:rsidTr="008A1E1F">
        <w:tc>
          <w:tcPr>
            <w:tcW w:w="1559" w:type="dxa"/>
            <w:shd w:val="clear" w:color="auto" w:fill="auto"/>
            <w:vAlign w:val="center"/>
          </w:tcPr>
          <w:p w14:paraId="40B1789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36B9B0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IG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2776E0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F08115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Isla Guaf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8D352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80" w:type="dxa"/>
            <w:gridSpan w:val="2"/>
          </w:tcPr>
          <w:p w14:paraId="4B3C28A0" w14:textId="7B9569AC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8</w:t>
            </w:r>
          </w:p>
        </w:tc>
      </w:tr>
      <w:tr w:rsidR="00472A6B" w:rsidRPr="004F2BE2" w14:paraId="1867B92F" w14:textId="77777777" w:rsidTr="008A1E1F">
        <w:tc>
          <w:tcPr>
            <w:tcW w:w="1559" w:type="dxa"/>
            <w:shd w:val="clear" w:color="auto" w:fill="auto"/>
            <w:vAlign w:val="center"/>
          </w:tcPr>
          <w:p w14:paraId="43AA98C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B356F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GEMARS516, GEMARS1189, Gor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1C31AD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15AA7B9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Rio Grande do Su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53194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80" w:type="dxa"/>
            <w:gridSpan w:val="2"/>
          </w:tcPr>
          <w:p w14:paraId="36FCB991" w14:textId="76D1890A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19</w:t>
            </w:r>
          </w:p>
        </w:tc>
      </w:tr>
      <w:tr w:rsidR="00472A6B" w:rsidRPr="004F2BE2" w14:paraId="626752A8" w14:textId="77777777" w:rsidTr="008A1E1F">
        <w:tc>
          <w:tcPr>
            <w:tcW w:w="1559" w:type="dxa"/>
            <w:shd w:val="clear" w:color="auto" w:fill="auto"/>
            <w:vAlign w:val="center"/>
          </w:tcPr>
          <w:p w14:paraId="5E37FAD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49E0D5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GEMARS553, IP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2FEF9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7CAC890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Rio Grande do Sul</w:t>
            </w:r>
          </w:p>
          <w:p w14:paraId="02117A9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Pingui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99547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Brazil</w:t>
            </w:r>
          </w:p>
          <w:p w14:paraId="5C4A300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280" w:type="dxa"/>
            <w:gridSpan w:val="2"/>
          </w:tcPr>
          <w:p w14:paraId="25204798" w14:textId="703C3AD6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0</w:t>
            </w:r>
          </w:p>
        </w:tc>
      </w:tr>
      <w:tr w:rsidR="00472A6B" w:rsidRPr="004F2BE2" w14:paraId="33751478" w14:textId="77777777" w:rsidTr="008A1E1F">
        <w:tc>
          <w:tcPr>
            <w:tcW w:w="1559" w:type="dxa"/>
            <w:shd w:val="clear" w:color="auto" w:fill="auto"/>
            <w:vAlign w:val="center"/>
          </w:tcPr>
          <w:p w14:paraId="30DAD8F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6C23EB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GEMARS554, GEMARS967, GEMARS11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CDB27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DA05DD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Rio Grande do Sul</w:t>
            </w:r>
          </w:p>
          <w:p w14:paraId="4C3D699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B09515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80" w:type="dxa"/>
            <w:gridSpan w:val="2"/>
          </w:tcPr>
          <w:p w14:paraId="5F82AEB4" w14:textId="526AC76B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1</w:t>
            </w:r>
          </w:p>
        </w:tc>
      </w:tr>
      <w:tr w:rsidR="00472A6B" w:rsidRPr="004F2BE2" w14:paraId="2B610035" w14:textId="77777777" w:rsidTr="008A1E1F">
        <w:tc>
          <w:tcPr>
            <w:tcW w:w="1559" w:type="dxa"/>
            <w:shd w:val="clear" w:color="auto" w:fill="auto"/>
            <w:vAlign w:val="center"/>
          </w:tcPr>
          <w:p w14:paraId="2D9F1AB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D066C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GEMARS658, GEMARS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4802C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8B5C63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Rio Grande do Sul</w:t>
            </w:r>
          </w:p>
          <w:p w14:paraId="2082089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790762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80" w:type="dxa"/>
            <w:gridSpan w:val="2"/>
          </w:tcPr>
          <w:p w14:paraId="3C1276B6" w14:textId="59997641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2</w:t>
            </w:r>
          </w:p>
        </w:tc>
      </w:tr>
      <w:tr w:rsidR="00472A6B" w:rsidRPr="004F2BE2" w14:paraId="5A99E132" w14:textId="77777777" w:rsidTr="008A1E1F">
        <w:tc>
          <w:tcPr>
            <w:tcW w:w="1559" w:type="dxa"/>
            <w:shd w:val="clear" w:color="auto" w:fill="auto"/>
            <w:vAlign w:val="center"/>
          </w:tcPr>
          <w:p w14:paraId="4351ADC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F853BF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GEMARS809, GEMARS812, GEMARS9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59FF78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08AA73C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Rio Grande do Su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28D40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80" w:type="dxa"/>
            <w:gridSpan w:val="2"/>
          </w:tcPr>
          <w:p w14:paraId="4F5A69CE" w14:textId="100397E7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3</w:t>
            </w:r>
          </w:p>
        </w:tc>
      </w:tr>
      <w:tr w:rsidR="00472A6B" w:rsidRPr="004F2BE2" w14:paraId="175B5EDB" w14:textId="77777777" w:rsidTr="008A1E1F">
        <w:tc>
          <w:tcPr>
            <w:tcW w:w="1559" w:type="dxa"/>
            <w:shd w:val="clear" w:color="auto" w:fill="auto"/>
            <w:vAlign w:val="center"/>
          </w:tcPr>
          <w:p w14:paraId="5C61217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54CC39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GEMARS8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77182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BCA6E4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Rio Grande do Su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F582C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80" w:type="dxa"/>
            <w:gridSpan w:val="2"/>
          </w:tcPr>
          <w:p w14:paraId="28A6857A" w14:textId="224C6A63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4</w:t>
            </w:r>
          </w:p>
        </w:tc>
      </w:tr>
      <w:tr w:rsidR="00472A6B" w:rsidRPr="004F2BE2" w14:paraId="2CE2389C" w14:textId="77777777" w:rsidTr="008A1E1F">
        <w:tc>
          <w:tcPr>
            <w:tcW w:w="1559" w:type="dxa"/>
            <w:shd w:val="clear" w:color="auto" w:fill="auto"/>
            <w:vAlign w:val="center"/>
          </w:tcPr>
          <w:p w14:paraId="2752C09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2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B424B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IVO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09C74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4AAED52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Isla Vernacc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34DA5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280" w:type="dxa"/>
            <w:gridSpan w:val="2"/>
          </w:tcPr>
          <w:p w14:paraId="76A82D63" w14:textId="00085538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5</w:t>
            </w:r>
          </w:p>
        </w:tc>
      </w:tr>
      <w:tr w:rsidR="00472A6B" w:rsidRPr="004F2BE2" w14:paraId="63D27DFD" w14:textId="77777777" w:rsidTr="008A1E1F">
        <w:tc>
          <w:tcPr>
            <w:tcW w:w="1559" w:type="dxa"/>
            <w:shd w:val="clear" w:color="auto" w:fill="auto"/>
            <w:vAlign w:val="center"/>
          </w:tcPr>
          <w:p w14:paraId="7DA2861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2BE2">
              <w:rPr>
                <w:rFonts w:ascii="Times New Roman" w:hAnsi="Times New Roman"/>
                <w:sz w:val="20"/>
                <w:szCs w:val="20"/>
              </w:rPr>
              <w:t>Of3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EFE52B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VO2, IVO4, IVO5, ML20, ML28, ML31, ML42, ML49, ML52, ML53, ML54, IP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B8A2E1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14:paraId="0F4D6E8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Vernacci, Monte Loayza</w:t>
            </w:r>
          </w:p>
          <w:p w14:paraId="2894F96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Pingui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3069C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3A582D66" w14:textId="01A00B49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6</w:t>
            </w:r>
          </w:p>
        </w:tc>
      </w:tr>
      <w:tr w:rsidR="00472A6B" w:rsidRPr="004F2BE2" w14:paraId="17035061" w14:textId="77777777" w:rsidTr="008A1E1F">
        <w:tc>
          <w:tcPr>
            <w:tcW w:w="1559" w:type="dxa"/>
            <w:shd w:val="clear" w:color="auto" w:fill="auto"/>
            <w:vAlign w:val="center"/>
          </w:tcPr>
          <w:p w14:paraId="1D384E3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1E799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VO3, ML39, PP6, PP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C54BF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FBC25F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Vernacci</w:t>
            </w:r>
          </w:p>
          <w:p w14:paraId="200A257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onte Loayza</w:t>
            </w:r>
          </w:p>
          <w:p w14:paraId="404C15E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unta Pirámid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F035C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374CC3E1" w14:textId="011CEE7C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7</w:t>
            </w:r>
          </w:p>
        </w:tc>
      </w:tr>
      <w:tr w:rsidR="00472A6B" w:rsidRPr="004F2BE2" w14:paraId="1754766F" w14:textId="77777777" w:rsidTr="008A1E1F">
        <w:tc>
          <w:tcPr>
            <w:tcW w:w="1559" w:type="dxa"/>
            <w:shd w:val="clear" w:color="auto" w:fill="auto"/>
            <w:vAlign w:val="center"/>
          </w:tcPr>
          <w:p w14:paraId="752F513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4B526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VO7, ML7, ML40, ML41, ML55, IP1, IP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A4B525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28C63F1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Vernacci</w:t>
            </w:r>
          </w:p>
          <w:p w14:paraId="586EDF2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onte Loayza</w:t>
            </w:r>
          </w:p>
          <w:p w14:paraId="30746CF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Pingui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84C1E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690F9F05" w14:textId="77A315AA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8</w:t>
            </w:r>
          </w:p>
        </w:tc>
      </w:tr>
      <w:tr w:rsidR="00472A6B" w:rsidRPr="004F2BE2" w14:paraId="6583FCBC" w14:textId="77777777" w:rsidTr="008A1E1F">
        <w:tc>
          <w:tcPr>
            <w:tcW w:w="1559" w:type="dxa"/>
            <w:shd w:val="clear" w:color="auto" w:fill="auto"/>
            <w:vAlign w:val="center"/>
          </w:tcPr>
          <w:p w14:paraId="1E503E3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6F9F2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VO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A10A2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E9CF2C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Vernacc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B045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6582C9C8" w14:textId="5EECFB3B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29</w:t>
            </w:r>
          </w:p>
        </w:tc>
      </w:tr>
      <w:tr w:rsidR="00472A6B" w:rsidRPr="004F2BE2" w14:paraId="7A96544A" w14:textId="77777777" w:rsidTr="008A1E1F">
        <w:tc>
          <w:tcPr>
            <w:tcW w:w="1559" w:type="dxa"/>
            <w:shd w:val="clear" w:color="auto" w:fill="auto"/>
            <w:vAlign w:val="center"/>
          </w:tcPr>
          <w:p w14:paraId="1383948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E6164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en-GB"/>
              </w:rPr>
              <w:t>ML2, ML3, ML14, ML19, ML21, ML22, ML25, ML35, ML51, PP5, I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05DDB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14:paraId="024D74C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onte Loayza</w:t>
            </w:r>
          </w:p>
          <w:p w14:paraId="70859E1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Punta Pirámide</w:t>
            </w:r>
          </w:p>
          <w:p w14:paraId="510E506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Pingui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2FD9A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280" w:type="dxa"/>
            <w:gridSpan w:val="2"/>
          </w:tcPr>
          <w:p w14:paraId="1FBEECFC" w14:textId="0E8535BB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0</w:t>
            </w:r>
          </w:p>
        </w:tc>
      </w:tr>
      <w:tr w:rsidR="00472A6B" w:rsidRPr="004F2BE2" w14:paraId="04F08DE3" w14:textId="77777777" w:rsidTr="008A1E1F">
        <w:tc>
          <w:tcPr>
            <w:tcW w:w="1559" w:type="dxa"/>
            <w:shd w:val="clear" w:color="auto" w:fill="auto"/>
            <w:vAlign w:val="center"/>
          </w:tcPr>
          <w:p w14:paraId="742C856E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07B230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L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4BC490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2C09C2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onte Loayz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338E2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6EE29164" w14:textId="36420B48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1</w:t>
            </w:r>
          </w:p>
        </w:tc>
      </w:tr>
      <w:tr w:rsidR="00472A6B" w:rsidRPr="004F2BE2" w14:paraId="56904D3F" w14:textId="77777777" w:rsidTr="008A1E1F">
        <w:tc>
          <w:tcPr>
            <w:tcW w:w="1559" w:type="dxa"/>
            <w:shd w:val="clear" w:color="auto" w:fill="auto"/>
            <w:vAlign w:val="center"/>
          </w:tcPr>
          <w:p w14:paraId="1B7FE7F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F22EB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L24, ML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80438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2AC69FF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onte Loayz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F4062D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4C9DA358" w14:textId="3BC0EAB6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2</w:t>
            </w:r>
          </w:p>
        </w:tc>
      </w:tr>
      <w:tr w:rsidR="00472A6B" w:rsidRPr="004F2BE2" w14:paraId="159D2BED" w14:textId="77777777" w:rsidTr="008A1E1F">
        <w:tc>
          <w:tcPr>
            <w:tcW w:w="1559" w:type="dxa"/>
            <w:shd w:val="clear" w:color="auto" w:fill="auto"/>
            <w:vAlign w:val="center"/>
          </w:tcPr>
          <w:p w14:paraId="78F0416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409EC4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L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B93960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0BDB07D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Monte Loayz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C7C526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46E3360B" w14:textId="45197F0B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3</w:t>
            </w:r>
          </w:p>
        </w:tc>
      </w:tr>
      <w:tr w:rsidR="00472A6B" w:rsidRPr="004F2BE2" w14:paraId="6C8BA780" w14:textId="77777777" w:rsidTr="008A1E1F">
        <w:tc>
          <w:tcPr>
            <w:tcW w:w="1559" w:type="dxa"/>
            <w:shd w:val="clear" w:color="auto" w:fill="auto"/>
            <w:vAlign w:val="center"/>
          </w:tcPr>
          <w:p w14:paraId="49AAD41A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97BB5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P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AE6E7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1078EDC8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Pingui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46DE89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5BD3EF2E" w14:textId="79A6EEAE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4</w:t>
            </w:r>
          </w:p>
        </w:tc>
      </w:tr>
      <w:tr w:rsidR="00472A6B" w:rsidRPr="004F2BE2" w14:paraId="6024CE6C" w14:textId="77777777" w:rsidTr="008A1E1F">
        <w:tc>
          <w:tcPr>
            <w:tcW w:w="1559" w:type="dxa"/>
            <w:shd w:val="clear" w:color="auto" w:fill="auto"/>
            <w:vAlign w:val="center"/>
          </w:tcPr>
          <w:p w14:paraId="44A5DA0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3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A91F9F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P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2EE6A2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1A52C6D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sla Pingui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A2245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rgentina</w:t>
            </w:r>
          </w:p>
        </w:tc>
        <w:tc>
          <w:tcPr>
            <w:tcW w:w="1280" w:type="dxa"/>
            <w:gridSpan w:val="2"/>
          </w:tcPr>
          <w:p w14:paraId="0B5893A5" w14:textId="4E1D03ED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5</w:t>
            </w:r>
          </w:p>
        </w:tc>
      </w:tr>
      <w:tr w:rsidR="00472A6B" w:rsidRPr="004F2BE2" w14:paraId="04BD6CB5" w14:textId="77777777" w:rsidTr="008A1E1F">
        <w:tc>
          <w:tcPr>
            <w:tcW w:w="1559" w:type="dxa"/>
            <w:shd w:val="clear" w:color="auto" w:fill="auto"/>
            <w:vAlign w:val="center"/>
          </w:tcPr>
          <w:p w14:paraId="7F0FE8E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4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663CA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I9, I102, J4, A2, A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30E98C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287C5968" w14:textId="56343DD8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7EB170" w14:textId="0B104D1B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</w:tcPr>
          <w:p w14:paraId="2869FA8B" w14:textId="4BBEE655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6</w:t>
            </w:r>
          </w:p>
        </w:tc>
      </w:tr>
      <w:tr w:rsidR="00472A6B" w:rsidRPr="004F2BE2" w14:paraId="5DAC1BFA" w14:textId="77777777" w:rsidTr="008A1E1F">
        <w:tc>
          <w:tcPr>
            <w:tcW w:w="1559" w:type="dxa"/>
            <w:shd w:val="clear" w:color="auto" w:fill="auto"/>
            <w:vAlign w:val="center"/>
          </w:tcPr>
          <w:p w14:paraId="720016C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4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776F0C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J1, J3, J5, J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BD83A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AD3241A" w14:textId="7318007E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1CDD06" w14:textId="1A01251D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</w:tcPr>
          <w:p w14:paraId="5B581861" w14:textId="2821D31F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7</w:t>
            </w:r>
          </w:p>
        </w:tc>
      </w:tr>
      <w:tr w:rsidR="00472A6B" w:rsidRPr="004F2BE2" w14:paraId="682B6CDD" w14:textId="77777777" w:rsidTr="008A1E1F">
        <w:tc>
          <w:tcPr>
            <w:tcW w:w="1559" w:type="dxa"/>
            <w:shd w:val="clear" w:color="auto" w:fill="auto"/>
            <w:vAlign w:val="center"/>
          </w:tcPr>
          <w:p w14:paraId="2EBA1E63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4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2C8A4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J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1256D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4C58E73" w14:textId="7AD7E7AB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6D965" w14:textId="58FDEE13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</w:tcPr>
          <w:p w14:paraId="6DFEEF33" w14:textId="3D945242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8</w:t>
            </w:r>
          </w:p>
        </w:tc>
      </w:tr>
      <w:tr w:rsidR="00472A6B" w:rsidRPr="004F2BE2" w14:paraId="123C4335" w14:textId="77777777" w:rsidTr="008A1E1F">
        <w:tc>
          <w:tcPr>
            <w:tcW w:w="1559" w:type="dxa"/>
            <w:shd w:val="clear" w:color="auto" w:fill="auto"/>
            <w:vAlign w:val="center"/>
          </w:tcPr>
          <w:p w14:paraId="64FC458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4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03634B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J7, J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0510A2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B5BEF44" w14:textId="47DF7BBD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F6EA6F" w14:textId="70DA8CBF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</w:tcPr>
          <w:p w14:paraId="3B8C58ED" w14:textId="3F5055DA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39</w:t>
            </w:r>
          </w:p>
        </w:tc>
      </w:tr>
      <w:tr w:rsidR="00472A6B" w:rsidRPr="004F2BE2" w14:paraId="12196B52" w14:textId="77777777" w:rsidTr="008A1E1F">
        <w:tc>
          <w:tcPr>
            <w:tcW w:w="1559" w:type="dxa"/>
            <w:shd w:val="clear" w:color="auto" w:fill="auto"/>
            <w:vAlign w:val="center"/>
          </w:tcPr>
          <w:p w14:paraId="2CEB0A3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4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FF2CDA5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J9, J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81699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0717B564" w14:textId="639ADBCC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66D95" w14:textId="0E9F6F50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</w:tcPr>
          <w:p w14:paraId="2CF6C612" w14:textId="10A9D061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40</w:t>
            </w:r>
          </w:p>
        </w:tc>
      </w:tr>
      <w:tr w:rsidR="00472A6B" w:rsidRPr="004F2BE2" w14:paraId="6E8F1AE9" w14:textId="77777777" w:rsidTr="008A1E1F">
        <w:tc>
          <w:tcPr>
            <w:tcW w:w="1559" w:type="dxa"/>
            <w:shd w:val="clear" w:color="auto" w:fill="auto"/>
            <w:vAlign w:val="center"/>
          </w:tcPr>
          <w:p w14:paraId="7436E6E7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Of4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451C02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1, A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06EBC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07B525CD" w14:textId="46EF0EA8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77D48E" w14:textId="218DD1F3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</w:tcPr>
          <w:p w14:paraId="4F22366F" w14:textId="58DFF59B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41</w:t>
            </w:r>
          </w:p>
        </w:tc>
      </w:tr>
      <w:tr w:rsidR="00472A6B" w:rsidRPr="0072253D" w14:paraId="3874096E" w14:textId="77777777" w:rsidTr="008A1E1F"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084DA4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lastRenderedPageBreak/>
              <w:t>Of4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973CC1" w14:textId="77777777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A3, A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02B073" w14:textId="77777777" w:rsidR="00472A6B" w:rsidRPr="004F2BE2" w:rsidRDefault="00472A6B" w:rsidP="000E12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033811C2" w14:textId="5C120BEF" w:rsidR="00472A6B" w:rsidRPr="004F2BE2" w:rsidRDefault="00472A6B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r w:rsidR="00F13C69" w:rsidRPr="004F2BE2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Island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0DFB32" w14:textId="431A6716" w:rsidR="00472A6B" w:rsidRPr="004F2BE2" w:rsidRDefault="001C33DC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British Overseas Territory</w:t>
            </w:r>
          </w:p>
        </w:tc>
        <w:tc>
          <w:tcPr>
            <w:tcW w:w="1280" w:type="dxa"/>
            <w:gridSpan w:val="2"/>
            <w:tcBorders>
              <w:bottom w:val="single" w:sz="12" w:space="0" w:color="auto"/>
            </w:tcBorders>
          </w:tcPr>
          <w:p w14:paraId="486A7E17" w14:textId="3C708C7F" w:rsidR="00472A6B" w:rsidRPr="004F2BE2" w:rsidRDefault="00936942" w:rsidP="00472A6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F2BE2">
              <w:rPr>
                <w:rFonts w:ascii="Times New Roman" w:hAnsi="Times New Roman"/>
                <w:sz w:val="20"/>
                <w:szCs w:val="20"/>
                <w:lang w:val="pt-BR"/>
              </w:rPr>
              <w:t>KY859242</w:t>
            </w:r>
          </w:p>
        </w:tc>
      </w:tr>
    </w:tbl>
    <w:p w14:paraId="2D49EB9F" w14:textId="77777777" w:rsidR="0011256E" w:rsidRPr="0057129C" w:rsidRDefault="0011256E" w:rsidP="004F2BE2">
      <w:pPr>
        <w:spacing w:after="160" w:line="259" w:lineRule="auto"/>
        <w:rPr>
          <w:rFonts w:asciiTheme="minorHAnsi" w:hAnsiTheme="minorHAnsi"/>
          <w:sz w:val="24"/>
          <w:szCs w:val="24"/>
        </w:rPr>
      </w:pPr>
    </w:p>
    <w:sectPr w:rsidR="0011256E" w:rsidRPr="0057129C" w:rsidSect="004F2BE2">
      <w:type w:val="continuous"/>
      <w:pgSz w:w="11906" w:h="16838"/>
      <w:pgMar w:top="1440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90FA48" w14:textId="77777777" w:rsidR="002B6E05" w:rsidRDefault="002B6E05" w:rsidP="00936942">
      <w:pPr>
        <w:spacing w:after="0" w:line="240" w:lineRule="auto"/>
      </w:pPr>
      <w:r>
        <w:separator/>
      </w:r>
    </w:p>
  </w:endnote>
  <w:endnote w:type="continuationSeparator" w:id="0">
    <w:p w14:paraId="457805BE" w14:textId="77777777" w:rsidR="002B6E05" w:rsidRDefault="002B6E05" w:rsidP="0093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0D695" w14:textId="77777777" w:rsidR="002B6E05" w:rsidRDefault="002B6E05" w:rsidP="00936942">
      <w:pPr>
        <w:spacing w:after="0" w:line="240" w:lineRule="auto"/>
      </w:pPr>
      <w:r>
        <w:separator/>
      </w:r>
    </w:p>
  </w:footnote>
  <w:footnote w:type="continuationSeparator" w:id="0">
    <w:p w14:paraId="6D8941D2" w14:textId="77777777" w:rsidR="002B6E05" w:rsidRDefault="002B6E05" w:rsidP="00936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AR" w:vendorID="64" w:dllVersion="131078" w:nlCheck="1" w:checkStyle="1"/>
  <w:activeWritingStyle w:appName="MSWord" w:lang="en-GB" w:vendorID="64" w:dllVersion="131078" w:nlCheck="1" w:checkStyle="1"/>
  <w:activeWritingStyle w:appName="MSWord" w:lang="es-419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zNDGzMDA0NzA2NDRT0lEKTi0uzszPAykwrAUAWp///SwAAAA="/>
  </w:docVars>
  <w:rsids>
    <w:rsidRoot w:val="008D7C46"/>
    <w:rsid w:val="00006983"/>
    <w:rsid w:val="000220F2"/>
    <w:rsid w:val="000247EF"/>
    <w:rsid w:val="00035F40"/>
    <w:rsid w:val="00041AD2"/>
    <w:rsid w:val="000521B1"/>
    <w:rsid w:val="00073D87"/>
    <w:rsid w:val="000A08A4"/>
    <w:rsid w:val="000A63B3"/>
    <w:rsid w:val="000E12F7"/>
    <w:rsid w:val="000E260E"/>
    <w:rsid w:val="000F4447"/>
    <w:rsid w:val="000F7812"/>
    <w:rsid w:val="00104103"/>
    <w:rsid w:val="0011256E"/>
    <w:rsid w:val="00131159"/>
    <w:rsid w:val="001434FF"/>
    <w:rsid w:val="00157916"/>
    <w:rsid w:val="001B7119"/>
    <w:rsid w:val="001C33DC"/>
    <w:rsid w:val="001D73AD"/>
    <w:rsid w:val="001F798F"/>
    <w:rsid w:val="001F7B53"/>
    <w:rsid w:val="00207289"/>
    <w:rsid w:val="00216A0D"/>
    <w:rsid w:val="00231884"/>
    <w:rsid w:val="00266E19"/>
    <w:rsid w:val="0029071A"/>
    <w:rsid w:val="002B6E05"/>
    <w:rsid w:val="002C7FCD"/>
    <w:rsid w:val="002D1476"/>
    <w:rsid w:val="003317A3"/>
    <w:rsid w:val="003545A4"/>
    <w:rsid w:val="00386442"/>
    <w:rsid w:val="003B08F7"/>
    <w:rsid w:val="00430EEF"/>
    <w:rsid w:val="00440CA7"/>
    <w:rsid w:val="004475B1"/>
    <w:rsid w:val="0045675A"/>
    <w:rsid w:val="00472A6B"/>
    <w:rsid w:val="00474929"/>
    <w:rsid w:val="004A7AB9"/>
    <w:rsid w:val="004E0EFB"/>
    <w:rsid w:val="004F2BE2"/>
    <w:rsid w:val="00502E8C"/>
    <w:rsid w:val="00512BD3"/>
    <w:rsid w:val="00521E25"/>
    <w:rsid w:val="005236E5"/>
    <w:rsid w:val="00531937"/>
    <w:rsid w:val="005334EB"/>
    <w:rsid w:val="005351F4"/>
    <w:rsid w:val="0053753D"/>
    <w:rsid w:val="005604B1"/>
    <w:rsid w:val="0057129C"/>
    <w:rsid w:val="00582DCF"/>
    <w:rsid w:val="005911E2"/>
    <w:rsid w:val="005B57DA"/>
    <w:rsid w:val="005C355C"/>
    <w:rsid w:val="005D4D3D"/>
    <w:rsid w:val="00607185"/>
    <w:rsid w:val="00613370"/>
    <w:rsid w:val="00634DA8"/>
    <w:rsid w:val="00681707"/>
    <w:rsid w:val="006B37B3"/>
    <w:rsid w:val="00700282"/>
    <w:rsid w:val="00710106"/>
    <w:rsid w:val="0072253D"/>
    <w:rsid w:val="00770CD7"/>
    <w:rsid w:val="007A4696"/>
    <w:rsid w:val="007E513B"/>
    <w:rsid w:val="007F217A"/>
    <w:rsid w:val="00815B21"/>
    <w:rsid w:val="00853C66"/>
    <w:rsid w:val="00876320"/>
    <w:rsid w:val="008A1E1F"/>
    <w:rsid w:val="008A695D"/>
    <w:rsid w:val="008A746E"/>
    <w:rsid w:val="008B6DF1"/>
    <w:rsid w:val="008D7C46"/>
    <w:rsid w:val="008F794F"/>
    <w:rsid w:val="00907BFA"/>
    <w:rsid w:val="00920F7F"/>
    <w:rsid w:val="00936942"/>
    <w:rsid w:val="00975F1C"/>
    <w:rsid w:val="00A10AB5"/>
    <w:rsid w:val="00A12D8F"/>
    <w:rsid w:val="00A13A5D"/>
    <w:rsid w:val="00A63FC6"/>
    <w:rsid w:val="00A66A25"/>
    <w:rsid w:val="00AA42D5"/>
    <w:rsid w:val="00AD3219"/>
    <w:rsid w:val="00B0472D"/>
    <w:rsid w:val="00B165FD"/>
    <w:rsid w:val="00B84E3D"/>
    <w:rsid w:val="00B84E48"/>
    <w:rsid w:val="00B877A4"/>
    <w:rsid w:val="00B96B2C"/>
    <w:rsid w:val="00BB3261"/>
    <w:rsid w:val="00BB3E8D"/>
    <w:rsid w:val="00BE284F"/>
    <w:rsid w:val="00C32CF3"/>
    <w:rsid w:val="00C34971"/>
    <w:rsid w:val="00C82F88"/>
    <w:rsid w:val="00C95F61"/>
    <w:rsid w:val="00CA10CD"/>
    <w:rsid w:val="00CC1522"/>
    <w:rsid w:val="00D03907"/>
    <w:rsid w:val="00D4196F"/>
    <w:rsid w:val="00D96341"/>
    <w:rsid w:val="00DA4139"/>
    <w:rsid w:val="00DB1972"/>
    <w:rsid w:val="00DB38DB"/>
    <w:rsid w:val="00DC5012"/>
    <w:rsid w:val="00DE4B4F"/>
    <w:rsid w:val="00DE5E69"/>
    <w:rsid w:val="00DF5E65"/>
    <w:rsid w:val="00DF67F8"/>
    <w:rsid w:val="00E50B32"/>
    <w:rsid w:val="00E63022"/>
    <w:rsid w:val="00EB5C37"/>
    <w:rsid w:val="00EE778F"/>
    <w:rsid w:val="00EF5B1E"/>
    <w:rsid w:val="00F13C4C"/>
    <w:rsid w:val="00F13C69"/>
    <w:rsid w:val="00F24CF3"/>
    <w:rsid w:val="00F27562"/>
    <w:rsid w:val="00F34D4E"/>
    <w:rsid w:val="00F40CC6"/>
    <w:rsid w:val="00F76A64"/>
    <w:rsid w:val="00F83786"/>
    <w:rsid w:val="00FA09B7"/>
    <w:rsid w:val="00FA3202"/>
    <w:rsid w:val="00FA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6CD85"/>
  <w15:docId w15:val="{260AEEF4-8767-4711-88F6-09C34BD2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C4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8D7C4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D7C46"/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D7C46"/>
    <w:rPr>
      <w:rFonts w:ascii="Calibri" w:eastAsia="Calibri" w:hAnsi="Calibri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7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C46"/>
    <w:rPr>
      <w:rFonts w:ascii="Segoe UI" w:eastAsia="Calibr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D03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D03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321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34971"/>
    <w:pPr>
      <w:spacing w:line="240" w:lineRule="auto"/>
    </w:pPr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3497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15791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email">
    <w:name w:val="email"/>
    <w:basedOn w:val="Fontepargpadro"/>
    <w:rsid w:val="002C7FCD"/>
  </w:style>
  <w:style w:type="character" w:styleId="Hyperlink">
    <w:name w:val="Hyperlink"/>
    <w:basedOn w:val="Fontepargpadro"/>
    <w:uiPriority w:val="99"/>
    <w:unhideWhenUsed/>
    <w:rsid w:val="00607185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DE4B4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9369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36942"/>
    <w:rPr>
      <w:rFonts w:ascii="Calibri" w:eastAsia="Calibri" w:hAnsi="Calibri" w:cs="Times New Roman"/>
      <w:lang w:val="en-US"/>
    </w:rPr>
  </w:style>
  <w:style w:type="paragraph" w:styleId="Rodap">
    <w:name w:val="footer"/>
    <w:basedOn w:val="Normal"/>
    <w:link w:val="RodapChar"/>
    <w:uiPriority w:val="99"/>
    <w:unhideWhenUsed/>
    <w:rsid w:val="009369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3694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8ACAC-4AEB-4AC7-AF3F-2C36D1687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80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Bonatto</dc:creator>
  <cp:keywords/>
  <dc:description/>
  <cp:lastModifiedBy>Larissa Oliveira</cp:lastModifiedBy>
  <cp:revision>6</cp:revision>
  <dcterms:created xsi:type="dcterms:W3CDTF">2017-06-05T20:12:00Z</dcterms:created>
  <dcterms:modified xsi:type="dcterms:W3CDTF">2017-06-06T01:06:00Z</dcterms:modified>
</cp:coreProperties>
</file>